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124F9" w14:textId="77777777" w:rsidR="00E625F4" w:rsidRPr="002147AC" w:rsidRDefault="00E625F4" w:rsidP="00E625F4">
      <w:pPr>
        <w:pStyle w:val="NormalWeb"/>
        <w:spacing w:before="0" w:beforeAutospacing="0" w:after="0" w:afterAutospacing="0"/>
        <w:rPr>
          <w:rStyle w:val="Forte"/>
          <w:shd w:val="clear" w:color="auto" w:fill="FFFFFF"/>
          <w:lang w:val="en-GB"/>
        </w:rPr>
      </w:pPr>
      <w:r w:rsidRPr="002147AC">
        <w:rPr>
          <w:rStyle w:val="Forte"/>
          <w:shd w:val="clear" w:color="auto" w:fill="FFFFFF"/>
          <w:lang w:val="en-GB"/>
        </w:rPr>
        <w:t>Supplementary material</w:t>
      </w:r>
    </w:p>
    <w:p w14:paraId="37E4511B" w14:textId="77777777" w:rsidR="00E625F4" w:rsidRDefault="00E625F4" w:rsidP="00E625F4">
      <w:pPr>
        <w:pStyle w:val="NormalWeb"/>
        <w:spacing w:before="0" w:beforeAutospacing="0" w:after="0" w:afterAutospacing="0"/>
        <w:rPr>
          <w:b/>
          <w:bCs/>
          <w:color w:val="000000"/>
          <w:lang w:val="en-GB"/>
        </w:rPr>
      </w:pPr>
      <w:r w:rsidRPr="002147AC">
        <w:rPr>
          <w:lang w:val="en-GB"/>
        </w:rPr>
        <w:t>Efficacy of mobile-health interventions for improving pain and disability of individuals with chronic low back pain: a systematic review with meta-analysis</w:t>
      </w:r>
      <w:r w:rsidRPr="002147AC">
        <w:rPr>
          <w:lang w:val="en-GB"/>
        </w:rPr>
        <w:br/>
      </w:r>
    </w:p>
    <w:p w14:paraId="19B0CC9C" w14:textId="77777777" w:rsidR="00856024" w:rsidRDefault="00856024" w:rsidP="00E625F4">
      <w:pPr>
        <w:pStyle w:val="NormalWeb"/>
        <w:spacing w:before="0" w:beforeAutospacing="0" w:after="0" w:afterAutospacing="0"/>
        <w:rPr>
          <w:b/>
          <w:bCs/>
          <w:color w:val="000000"/>
          <w:lang w:val="en-GB"/>
        </w:rPr>
      </w:pPr>
    </w:p>
    <w:p w14:paraId="50F688E4" w14:textId="77777777" w:rsidR="00856024" w:rsidRPr="00BD178B" w:rsidRDefault="00856024" w:rsidP="008560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ppendix</w:t>
      </w:r>
      <w:r w:rsidRPr="00BD178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4</w:t>
      </w:r>
      <w:r w:rsidRPr="00BD1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sult of assessment of certainty of evidence for the primary outcomes (pain intensity and disability)</w:t>
      </w:r>
    </w:p>
    <w:tbl>
      <w:tblPr>
        <w:tblW w:w="14701" w:type="dxa"/>
        <w:tblLook w:val="0400" w:firstRow="0" w:lastRow="0" w:firstColumn="0" w:lastColumn="0" w:noHBand="0" w:noVBand="1"/>
      </w:tblPr>
      <w:tblGrid>
        <w:gridCol w:w="834"/>
        <w:gridCol w:w="1027"/>
        <w:gridCol w:w="1096"/>
        <w:gridCol w:w="1347"/>
        <w:gridCol w:w="1128"/>
        <w:gridCol w:w="1112"/>
        <w:gridCol w:w="1348"/>
        <w:gridCol w:w="1156"/>
        <w:gridCol w:w="1210"/>
        <w:gridCol w:w="946"/>
        <w:gridCol w:w="1418"/>
        <w:gridCol w:w="972"/>
        <w:gridCol w:w="1107"/>
      </w:tblGrid>
      <w:tr w:rsidR="00856024" w:rsidRPr="00BD178B" w14:paraId="50C8AA7B" w14:textId="77777777" w:rsidTr="00856024">
        <w:trPr>
          <w:trHeight w:val="20"/>
        </w:trPr>
        <w:tc>
          <w:tcPr>
            <w:tcW w:w="7892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C1FC6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b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236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B9F56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18"/>
                <w:szCs w:val="18"/>
              </w:rPr>
              <w:t>No.</w:t>
            </w:r>
            <w:r w:rsidRPr="00BD178B">
              <w:rPr>
                <w:rFonts w:ascii="Times New Roman" w:eastAsia="Times New Roman" w:hAnsi="Times New Roman" w:cs="Times New Roman"/>
                <w:b/>
                <w:color w:val="FFFFFF"/>
                <w:sz w:val="18"/>
                <w:szCs w:val="18"/>
              </w:rPr>
              <w:t xml:space="preserve"> of patients</w:t>
            </w:r>
          </w:p>
        </w:tc>
        <w:tc>
          <w:tcPr>
            <w:tcW w:w="236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C66C1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b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9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EF167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b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110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FB67D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b/>
                <w:color w:val="FFFFFF"/>
                <w:sz w:val="18"/>
                <w:szCs w:val="18"/>
              </w:rPr>
              <w:t>Importance</w:t>
            </w:r>
          </w:p>
        </w:tc>
      </w:tr>
      <w:tr w:rsidR="00856024" w:rsidRPr="00BD178B" w14:paraId="6C139EBD" w14:textId="77777777" w:rsidTr="00856024">
        <w:trPr>
          <w:trHeight w:val="20"/>
        </w:trPr>
        <w:tc>
          <w:tcPr>
            <w:tcW w:w="8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11F0E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18"/>
                <w:szCs w:val="18"/>
              </w:rPr>
              <w:t xml:space="preserve">No. </w:t>
            </w:r>
            <w:r w:rsidRPr="00BD178B">
              <w:rPr>
                <w:rFonts w:ascii="Times New Roman" w:eastAsia="Times New Roman" w:hAnsi="Times New Roman" w:cs="Times New Roman"/>
                <w:b/>
                <w:color w:val="FFFFFF"/>
                <w:sz w:val="18"/>
                <w:szCs w:val="18"/>
              </w:rPr>
              <w:t>of studies</w:t>
            </w:r>
          </w:p>
        </w:tc>
        <w:tc>
          <w:tcPr>
            <w:tcW w:w="10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124EC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b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1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21420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b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13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AF7C6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b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112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0535B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b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111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A772B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b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13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A6D6F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b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115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519BD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b/>
                <w:color w:val="FFFFFF"/>
                <w:sz w:val="18"/>
                <w:szCs w:val="18"/>
              </w:rPr>
              <w:t>[m-Health]</w:t>
            </w:r>
          </w:p>
        </w:tc>
        <w:tc>
          <w:tcPr>
            <w:tcW w:w="121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92181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b/>
                <w:color w:val="FFFFFF"/>
                <w:sz w:val="18"/>
                <w:szCs w:val="18"/>
              </w:rPr>
              <w:t>[usual care]</w:t>
            </w:r>
          </w:p>
        </w:tc>
        <w:tc>
          <w:tcPr>
            <w:tcW w:w="94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273465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b/>
                <w:color w:val="FFFFFF"/>
                <w:sz w:val="18"/>
                <w:szCs w:val="18"/>
              </w:rPr>
              <w:t>Relative</w:t>
            </w:r>
          </w:p>
          <w:p w14:paraId="1611DB10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b/>
                <w:color w:val="FFFFFF"/>
                <w:sz w:val="18"/>
                <w:szCs w:val="18"/>
              </w:rPr>
              <w:t>(95% CI)</w:t>
            </w:r>
          </w:p>
        </w:tc>
        <w:tc>
          <w:tcPr>
            <w:tcW w:w="141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DBC85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b/>
                <w:color w:val="FFFFFF"/>
                <w:sz w:val="18"/>
                <w:szCs w:val="18"/>
              </w:rPr>
              <w:t>Absolute</w:t>
            </w:r>
          </w:p>
          <w:p w14:paraId="18060DA4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b/>
                <w:color w:val="FFFFFF"/>
                <w:sz w:val="18"/>
                <w:szCs w:val="18"/>
              </w:rPr>
              <w:t>(95% CI)</w:t>
            </w:r>
          </w:p>
        </w:tc>
        <w:tc>
          <w:tcPr>
            <w:tcW w:w="9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5FF74" w14:textId="77777777" w:rsidR="00856024" w:rsidRPr="00BD178B" w:rsidRDefault="00856024" w:rsidP="006A37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5EBCC" w14:textId="77777777" w:rsidR="00856024" w:rsidRPr="00BD178B" w:rsidRDefault="00856024" w:rsidP="006A37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56024" w:rsidRPr="00964B03" w14:paraId="5239412D" w14:textId="77777777" w:rsidTr="006A37AB">
        <w:trPr>
          <w:trHeight w:val="20"/>
        </w:trPr>
        <w:tc>
          <w:tcPr>
            <w:tcW w:w="14701" w:type="dxa"/>
            <w:gridSpan w:val="13"/>
            <w:tcBorders>
              <w:top w:val="single" w:sz="12" w:space="0" w:color="FFFFFF"/>
              <w:bottom w:val="single" w:sz="8" w:space="0" w:color="000000"/>
            </w:tcBorders>
            <w:shd w:val="clear" w:color="auto" w:fill="FFFFFF"/>
            <w:tcMar>
              <w:top w:w="80" w:type="dxa"/>
              <w:left w:w="60" w:type="dxa"/>
              <w:bottom w:w="60" w:type="dxa"/>
              <w:right w:w="60" w:type="dxa"/>
            </w:tcMar>
          </w:tcPr>
          <w:p w14:paraId="47BDAA40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ain intensity (follow-up: mean 12 weeks; assessed with: scales)</w:t>
            </w:r>
          </w:p>
        </w:tc>
      </w:tr>
      <w:tr w:rsidR="00856024" w:rsidRPr="00BD178B" w14:paraId="40827D1B" w14:textId="77777777" w:rsidTr="00856024">
        <w:trPr>
          <w:trHeight w:val="580"/>
        </w:trPr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8632B6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546861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domized trials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35193F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164EB8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D6B19A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6822BB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  <w:r w:rsidRPr="00220B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094C35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BD52DD" w14:textId="77777777" w:rsidR="00856024" w:rsidRPr="00BD178B" w:rsidRDefault="00856024" w:rsidP="006A37A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sz w:val="18"/>
                <w:szCs w:val="18"/>
              </w:rPr>
              <w:t>427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20B84F" w14:textId="77777777" w:rsidR="00856024" w:rsidRPr="00BD178B" w:rsidRDefault="00856024" w:rsidP="006A37A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sz w:val="18"/>
                <w:szCs w:val="18"/>
              </w:rPr>
              <w:t>426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4B883D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B66853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D </w:t>
            </w:r>
            <w:r w:rsidRPr="00BD17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86</w:t>
            </w:r>
            <w:r w:rsidRPr="00BD17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fewer</w:t>
            </w:r>
          </w:p>
          <w:p w14:paraId="6FCCFBA9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9</w:t>
            </w:r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ewer to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e</w:t>
            </w:r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DF757C" w14:textId="77777777" w:rsidR="00856024" w:rsidRPr="00C34B1C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4B1C"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w:t>⨁⨁</w:t>
            </w:r>
            <w:r w:rsidRPr="00C34B1C">
              <w:rPr>
                <w:rFonts w:ascii="Cambria Math" w:eastAsia="Cambria Math" w:hAnsi="Cambria Math" w:cs="Cambria Math"/>
                <w:color w:val="000000"/>
                <w:sz w:val="18"/>
                <w:szCs w:val="18"/>
              </w:rPr>
              <w:t>◯◯</w:t>
            </w:r>
          </w:p>
          <w:p w14:paraId="08AAEFE4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C1A924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TICAL</w:t>
            </w:r>
          </w:p>
        </w:tc>
      </w:tr>
      <w:tr w:rsidR="00856024" w:rsidRPr="00964B03" w14:paraId="30467C06" w14:textId="77777777" w:rsidTr="006A37AB">
        <w:trPr>
          <w:trHeight w:val="20"/>
        </w:trPr>
        <w:tc>
          <w:tcPr>
            <w:tcW w:w="14701" w:type="dxa"/>
            <w:gridSpan w:val="1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80" w:type="dxa"/>
              <w:left w:w="60" w:type="dxa"/>
              <w:bottom w:w="60" w:type="dxa"/>
              <w:right w:w="60" w:type="dxa"/>
            </w:tcMar>
            <w:vAlign w:val="center"/>
          </w:tcPr>
          <w:p w14:paraId="69064308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isability (follow-up: mean 12 weeks; assessed with: scales)</w:t>
            </w:r>
          </w:p>
        </w:tc>
      </w:tr>
      <w:tr w:rsidR="00856024" w:rsidRPr="00BD178B" w14:paraId="147A5F0D" w14:textId="77777777" w:rsidTr="00856024">
        <w:trPr>
          <w:trHeight w:val="20"/>
        </w:trPr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10BE29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5BE569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domized trials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7CE808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DE2A2F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053E84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3C2817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  <w:r w:rsidRPr="00220B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DAE7E6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FF51D3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F2DB74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D9B5C6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1F5574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MD </w:t>
            </w:r>
            <w:r w:rsidRPr="00BD17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24 SD fewer</w:t>
            </w:r>
          </w:p>
          <w:p w14:paraId="521E2BE4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ewer to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e</w:t>
            </w:r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86A11E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B1C"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w:t>⨁⨁</w:t>
            </w:r>
            <w:r w:rsidRPr="00BD178B">
              <w:rPr>
                <w:rFonts w:ascii="Cambria Math" w:eastAsia="Cambria Math" w:hAnsi="Cambria Math" w:cs="Cambria Math"/>
                <w:color w:val="000000"/>
                <w:sz w:val="18"/>
                <w:szCs w:val="18"/>
              </w:rPr>
              <w:t>◯◯</w:t>
            </w:r>
          </w:p>
          <w:p w14:paraId="49DFED31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9B3CDB" w14:textId="77777777" w:rsidR="00856024" w:rsidRPr="00BD178B" w:rsidRDefault="00856024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TICAL</w:t>
            </w:r>
          </w:p>
        </w:tc>
      </w:tr>
    </w:tbl>
    <w:p w14:paraId="359D1FC2" w14:textId="77777777" w:rsidR="00856024" w:rsidRPr="00220BC2" w:rsidRDefault="00856024" w:rsidP="008560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220BC2"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CI:</w:t>
      </w:r>
      <w:r w:rsidRPr="00220BC2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confidence interval; </w:t>
      </w:r>
      <w:r w:rsidRPr="00220BC2"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MD:</w:t>
      </w:r>
      <w:r w:rsidRPr="00220BC2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mean difference; </w:t>
      </w:r>
      <w:r w:rsidRPr="00220BC2"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SMD:</w:t>
      </w:r>
      <w:r w:rsidRPr="00220BC2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standardized mean difference</w:t>
      </w:r>
    </w:p>
    <w:p w14:paraId="67D82B7E" w14:textId="77777777" w:rsidR="00856024" w:rsidRPr="00220BC2" w:rsidRDefault="00856024" w:rsidP="008560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6B096EB1" w14:textId="77777777" w:rsidR="00856024" w:rsidRDefault="00856024" w:rsidP="008560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  <w:r w:rsidRPr="00220BC2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Explanations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:</w:t>
      </w:r>
    </w:p>
    <w:p w14:paraId="63E8680C" w14:textId="77777777" w:rsidR="00856024" w:rsidRPr="00E27143" w:rsidRDefault="00856024" w:rsidP="008560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p w14:paraId="65EC75FD" w14:textId="77777777" w:rsidR="00856024" w:rsidRPr="00220BC2" w:rsidRDefault="00856024" w:rsidP="00856024">
      <w:pPr>
        <w:rPr>
          <w:rFonts w:ascii="Times New Roman" w:eastAsia="Times New Roman" w:hAnsi="Times New Roman" w:cs="Times New Roman"/>
          <w:color w:val="000000"/>
          <w:sz w:val="14"/>
          <w:szCs w:val="14"/>
        </w:rPr>
      </w:pPr>
      <w:r w:rsidRPr="00220BC2">
        <w:rPr>
          <w:rFonts w:ascii="Times New Roman" w:eastAsia="Times New Roman" w:hAnsi="Times New Roman" w:cs="Times New Roman"/>
          <w:color w:val="000000"/>
          <w:sz w:val="14"/>
          <w:szCs w:val="14"/>
        </w:rPr>
        <w:t>a. Downgraded because 2 out of 3 studies did not blind the outcome assessors and 1 study did not adopt concealed allocation.</w:t>
      </w:r>
    </w:p>
    <w:p w14:paraId="3B775EC0" w14:textId="77777777" w:rsidR="00856024" w:rsidRPr="00220BC2" w:rsidRDefault="00856024" w:rsidP="00856024">
      <w:pPr>
        <w:rPr>
          <w:rFonts w:ascii="Times New Roman" w:eastAsia="Times New Roman" w:hAnsi="Times New Roman" w:cs="Times New Roman"/>
          <w:color w:val="000000"/>
          <w:sz w:val="14"/>
          <w:szCs w:val="14"/>
        </w:rPr>
      </w:pPr>
      <w:r w:rsidRPr="00220BC2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b. Downgraded because of large and clinically meaningful variations of the </w:t>
      </w:r>
      <w:r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95% </w:t>
      </w:r>
      <w:r w:rsidRPr="00220BC2">
        <w:rPr>
          <w:rFonts w:ascii="Times New Roman" w:eastAsia="Times New Roman" w:hAnsi="Times New Roman" w:cs="Times New Roman"/>
          <w:color w:val="000000"/>
          <w:sz w:val="14"/>
          <w:szCs w:val="14"/>
        </w:rPr>
        <w:t>CI</w:t>
      </w:r>
    </w:p>
    <w:p w14:paraId="6D7ABE8B" w14:textId="77777777" w:rsidR="00856024" w:rsidRPr="00220BC2" w:rsidRDefault="00856024" w:rsidP="00856024">
      <w:pPr>
        <w:rPr>
          <w:rFonts w:ascii="Times New Roman" w:hAnsi="Times New Roman" w:cs="Times New Roman"/>
          <w:b/>
          <w:bCs/>
          <w:sz w:val="32"/>
          <w:szCs w:val="32"/>
          <w:lang w:val="en"/>
        </w:rPr>
      </w:pPr>
      <w:r w:rsidRPr="00220BC2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c. Downgraded because of large variations of the </w:t>
      </w:r>
      <w:r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95% </w:t>
      </w:r>
      <w:r w:rsidRPr="00220BC2">
        <w:rPr>
          <w:rFonts w:ascii="Times New Roman" w:eastAsia="Times New Roman" w:hAnsi="Times New Roman" w:cs="Times New Roman"/>
          <w:color w:val="000000"/>
          <w:sz w:val="14"/>
          <w:szCs w:val="14"/>
        </w:rPr>
        <w:t>CI, which includes effect sizes ranging from low to large</w:t>
      </w:r>
      <w:r>
        <w:rPr>
          <w:rFonts w:ascii="Times New Roman" w:eastAsia="Times New Roman" w:hAnsi="Times New Roman" w:cs="Times New Roman"/>
          <w:color w:val="000000"/>
          <w:sz w:val="14"/>
          <w:szCs w:val="14"/>
        </w:rPr>
        <w:t>.</w:t>
      </w:r>
    </w:p>
    <w:p w14:paraId="18ECCFB0" w14:textId="77777777" w:rsidR="00856024" w:rsidRPr="000E33E1" w:rsidRDefault="00856024" w:rsidP="00856024">
      <w:pPr>
        <w:pStyle w:val="Ttulo1"/>
        <w:rPr>
          <w:rFonts w:ascii="Calibri" w:hAnsi="Calibri" w:cs="Calibri"/>
          <w:lang w:val="en-GB"/>
        </w:rPr>
      </w:pPr>
    </w:p>
    <w:p w14:paraId="5DF1F8EE" w14:textId="77777777" w:rsidR="00E71F65" w:rsidRPr="00856024" w:rsidRDefault="00E71F65" w:rsidP="00E625F4">
      <w:pPr>
        <w:pStyle w:val="NormalWeb"/>
        <w:spacing w:before="0" w:beforeAutospacing="0" w:after="0" w:afterAutospacing="0"/>
        <w:rPr>
          <w:b/>
          <w:bCs/>
          <w:color w:val="000000"/>
          <w:lang w:val="en-GB"/>
        </w:rPr>
      </w:pPr>
    </w:p>
    <w:sectPr w:rsidR="00E71F65" w:rsidRPr="00856024" w:rsidSect="006E721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EF5C92"/>
    <w:multiLevelType w:val="multilevel"/>
    <w:tmpl w:val="1990F4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659189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930"/>
    <w:rsid w:val="00083AB7"/>
    <w:rsid w:val="000D551B"/>
    <w:rsid w:val="000E33E1"/>
    <w:rsid w:val="00262142"/>
    <w:rsid w:val="00463608"/>
    <w:rsid w:val="006E7212"/>
    <w:rsid w:val="00830FA7"/>
    <w:rsid w:val="00856024"/>
    <w:rsid w:val="00A23930"/>
    <w:rsid w:val="00E625F4"/>
    <w:rsid w:val="00E71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053F9"/>
  <w15:chartTrackingRefBased/>
  <w15:docId w15:val="{FA0933C6-8A7C-48CF-AFF4-1E4DBD800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930"/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E721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  <w:lang w:val="pt-BR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23930"/>
    <w:pPr>
      <w:spacing w:line="240" w:lineRule="auto"/>
    </w:pPr>
    <w:rPr>
      <w:rFonts w:ascii="Times New Roman" w:hAnsi="Times New Roman" w:cs="Times New Roman"/>
      <w:noProof/>
      <w:sz w:val="24"/>
      <w:lang w:val="pt-BR"/>
    </w:rPr>
  </w:style>
  <w:style w:type="character" w:customStyle="1" w:styleId="EndNoteBibliographyChar">
    <w:name w:val="EndNote Bibliography Char"/>
    <w:basedOn w:val="Fontepargpadro"/>
    <w:link w:val="EndNoteBibliography"/>
    <w:rsid w:val="00A23930"/>
    <w:rPr>
      <w:rFonts w:ascii="Times New Roman" w:eastAsia="Calibri" w:hAnsi="Times New Roman" w:cs="Times New Roman"/>
      <w:noProof/>
      <w:kern w:val="0"/>
      <w:sz w:val="24"/>
      <w:lang w:eastAsia="pt-BR"/>
      <w14:ligatures w14:val="none"/>
    </w:rPr>
  </w:style>
  <w:style w:type="character" w:styleId="Hyperlink">
    <w:name w:val="Hyperlink"/>
    <w:basedOn w:val="Fontepargpadro"/>
    <w:uiPriority w:val="99"/>
    <w:unhideWhenUsed/>
    <w:rsid w:val="00083AB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E72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character" w:styleId="Forte">
    <w:name w:val="Strong"/>
    <w:basedOn w:val="Fontepargpadro"/>
    <w:uiPriority w:val="22"/>
    <w:qFormat/>
    <w:rsid w:val="006E7212"/>
    <w:rPr>
      <w:b/>
      <w:bCs/>
    </w:rPr>
  </w:style>
  <w:style w:type="character" w:customStyle="1" w:styleId="Ttulo1Char">
    <w:name w:val="Título 1 Char"/>
    <w:basedOn w:val="Fontepargpadro"/>
    <w:link w:val="Ttulo1"/>
    <w:uiPriority w:val="9"/>
    <w:rsid w:val="006E7212"/>
    <w:rPr>
      <w:rFonts w:ascii="Times New Roman" w:eastAsiaTheme="majorEastAsia" w:hAnsi="Times New Roman" w:cstheme="majorBidi"/>
      <w:b/>
      <w:color w:val="000000" w:themeColor="text1"/>
      <w:kern w:val="0"/>
      <w:sz w:val="24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Melo</dc:creator>
  <cp:keywords/>
  <dc:description/>
  <cp:lastModifiedBy>Rodrigo Carregaro</cp:lastModifiedBy>
  <cp:revision>3</cp:revision>
  <dcterms:created xsi:type="dcterms:W3CDTF">2023-09-28T14:11:00Z</dcterms:created>
  <dcterms:modified xsi:type="dcterms:W3CDTF">2023-09-28T14:12:00Z</dcterms:modified>
</cp:coreProperties>
</file>